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F4BD3" w14:textId="6127FCC2" w:rsidR="005B2DA4" w:rsidRDefault="008C3AEC">
      <w:r>
        <w:rPr>
          <w:noProof/>
        </w:rPr>
        <w:drawing>
          <wp:inline distT="0" distB="0" distL="0" distR="0" wp14:anchorId="5ABF440C" wp14:editId="78D3671F">
            <wp:extent cx="5936615" cy="3391535"/>
            <wp:effectExtent l="0" t="0" r="6985" b="0"/>
            <wp:docPr id="1773390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39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B2327" w14:textId="77777777" w:rsidR="008C3AEC" w:rsidRDefault="008C3AEC" w:rsidP="008C3AEC">
      <w:pPr>
        <w:rPr>
          <w:b/>
          <w:bCs/>
        </w:rPr>
      </w:pPr>
      <w:r w:rsidRPr="008C3AEC">
        <w:rPr>
          <w:b/>
          <w:bCs/>
        </w:rPr>
        <w:t>Figure S1. Study Participant Flow Diagram</w:t>
      </w:r>
    </w:p>
    <w:p w14:paraId="09C9E099" w14:textId="2AF35686" w:rsidR="008C3AEC" w:rsidRPr="008C3AEC" w:rsidRDefault="008C3AEC" w:rsidP="008C3AEC">
      <w:pPr>
        <w:rPr>
          <w:b/>
          <w:bCs/>
          <w:i/>
          <w:iCs/>
          <w:sz w:val="20"/>
          <w:szCs w:val="20"/>
        </w:rPr>
      </w:pPr>
      <w:r w:rsidRPr="008C3AEC">
        <w:rPr>
          <w:i/>
          <w:iCs/>
          <w:sz w:val="20"/>
          <w:szCs w:val="20"/>
        </w:rPr>
        <w:t>Sequential exclusions applied to construct the final analytic sample. Of 27,085 NHANES participants with laboratory and examination data, we excluded individuals with missing weight history or key covariates (n = 4,062), those younger than 18 years (n = 4,090), pregnant participants (n = 508), and those with known diabetes diagnoses (n = 3,003). The final analytic sample included 15,422 adults with complete data and no prior diagnosis of diabetes.</w:t>
      </w:r>
    </w:p>
    <w:p w14:paraId="4B812099" w14:textId="77777777" w:rsidR="008C3AEC" w:rsidRDefault="008C3AEC"/>
    <w:sectPr w:rsidR="008C3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DA4"/>
    <w:rsid w:val="005B2DA4"/>
    <w:rsid w:val="008C3AEC"/>
    <w:rsid w:val="00AA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878EA"/>
  <w15:chartTrackingRefBased/>
  <w15:docId w15:val="{612F1DDD-4BF0-4D45-848D-479578A2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D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D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D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D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D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D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D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D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D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D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DA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9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emade</dc:creator>
  <cp:keywords/>
  <dc:description/>
  <cp:lastModifiedBy>Ali Hemade</cp:lastModifiedBy>
  <cp:revision>2</cp:revision>
  <dcterms:created xsi:type="dcterms:W3CDTF">2025-06-10T05:24:00Z</dcterms:created>
  <dcterms:modified xsi:type="dcterms:W3CDTF">2025-06-10T05:25:00Z</dcterms:modified>
</cp:coreProperties>
</file>